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EB" w:rsidRDefault="002173EB" w:rsidP="002173E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eastAsia="Arial Unicode MS" w:cs="Arial Unicode MS"/>
          <w:i/>
          <w:color w:val="000000"/>
          <w:u w:color="000000"/>
          <w:bdr w:val="nil"/>
        </w:rPr>
      </w:pPr>
      <w:r>
        <w:rPr>
          <w:rFonts w:eastAsia="Arial Unicode MS" w:cs="Arial Unicode MS"/>
          <w:i/>
          <w:color w:val="000000"/>
          <w:u w:color="000000"/>
          <w:bdr w:val="nil"/>
        </w:rPr>
        <w:t>Supplementary materials</w:t>
      </w:r>
      <w:r w:rsidRPr="00B623C2">
        <w:rPr>
          <w:rFonts w:eastAsia="Arial Unicode MS" w:cs="Arial Unicode MS"/>
          <w:i/>
          <w:color w:val="000000"/>
          <w:u w:color="000000"/>
          <w:bdr w:val="nil"/>
        </w:rPr>
        <w:t xml:space="preserve">:  Characteristics of women successfully assigned an atrazine exposure and women who were not successfully assigned an atrazine exposure.  </w:t>
      </w:r>
    </w:p>
    <w:tbl>
      <w:tblPr>
        <w:tblpPr w:leftFromText="180" w:rightFromText="180" w:vertAnchor="text" w:horzAnchor="margin" w:tblpY="1276"/>
        <w:tblW w:w="942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482"/>
        <w:gridCol w:w="2250"/>
        <w:gridCol w:w="2430"/>
        <w:gridCol w:w="1260"/>
      </w:tblGrid>
      <w:tr w:rsidR="002173EB" w:rsidRPr="00B623C2" w:rsidTr="002173EB">
        <w:trPr>
          <w:trHeight w:val="241"/>
        </w:trPr>
        <w:tc>
          <w:tcPr>
            <w:tcW w:w="3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b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Times New Roman"/>
                <w:b/>
                <w:u w:color="000000"/>
                <w:bdr w:val="nil"/>
              </w:rPr>
              <w:t>Included in USGS metric (N = 513)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b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Times New Roman"/>
                <w:b/>
                <w:u w:color="000000"/>
                <w:bdr w:val="nil"/>
              </w:rPr>
              <w:t>Excluded from USGS metric (N = 1,25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Times New Roman"/>
                <w:b/>
                <w:u w:color="000000"/>
                <w:bdr w:val="nil"/>
              </w:rPr>
            </w:pPr>
            <w:r w:rsidRPr="00B623C2">
              <w:rPr>
                <w:rFonts w:eastAsia="Arial Unicode MS" w:cs="Times New Roman"/>
                <w:b/>
                <w:u w:color="000000"/>
                <w:bdr w:val="nil"/>
              </w:rPr>
              <w:t>P-value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Hypospadi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&lt;0.01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Control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393 (76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,029 (8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 xml:space="preserve">Cases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20 (23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223 (1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Private well u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&lt;0.01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367 (71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993 (98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46 (28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5 (1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State of Resid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&lt;0.01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Arkans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31 (25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459 (3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Io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06 (20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353 (28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Texa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05 (20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324 (25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 xml:space="preserve">North Carolina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71 (33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  <w:r w:rsidRPr="00B623C2">
              <w:rPr>
                <w:rFonts w:eastAsia="Arial Unicode MS" w:cs="Times New Roman"/>
                <w:bdr w:val="nil"/>
              </w:rPr>
              <w:t>116 (9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Maternal 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&lt;0.01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&lt;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50 (9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03 (16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0-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12 (21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13 (25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5-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34 (26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70 (29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0-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39 (27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52 (20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≥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78 (15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14 (9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Maternal 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&lt;0.01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Non-Hispanic wh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18 (62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810 (64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Non-Hispanic bla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47 (9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38 (11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Hispan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10 (21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62 (2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Other race/ethnic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8 (7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41 (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Maternal educ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0.17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 xml:space="preserve">Less than high school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87 (17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15 (1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lastRenderedPageBreak/>
              <w:t>High scho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35 (26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64 (30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More than high scho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291 (56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627 (52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Previous pregnanc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0.50</w:t>
            </w: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 xml:space="preserve">No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167 (32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426 (34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173EB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349 (67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 w:rsidRPr="00B623C2">
              <w:rPr>
                <w:rFonts w:eastAsia="Arial Unicode MS" w:cs="Arial Unicode MS"/>
                <w:color w:val="000000"/>
                <w:u w:color="000000"/>
                <w:bdr w:val="nil"/>
              </w:rPr>
              <w:t>826 (65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173EB" w:rsidRPr="00B623C2" w:rsidRDefault="002173EB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F7298D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Plural birth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87</w:t>
            </w:r>
          </w:p>
        </w:tc>
      </w:tr>
      <w:tr w:rsidR="00F7298D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Singlet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95 (96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,210 (9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F7298D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 xml:space="preserve">Multipl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8 (3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2 (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7298D" w:rsidRPr="00B623C2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Pr="00B623C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Filtered wa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06</w:t>
            </w: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376 (73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792 (77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37 (26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27 (2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Diabet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97</w:t>
            </w: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68 (91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136 (9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5 (8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10 (8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High blood press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12</w:t>
            </w:r>
          </w:p>
        </w:tc>
      </w:tr>
      <w:tr w:rsidR="000759D2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0759D2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19 (81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59D2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056 (8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759D2" w:rsidRPr="00B623C2" w:rsidRDefault="000759D2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0759D2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94 (18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91 (1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Pr="00B623C2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C5C7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Maternal BM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Pr="00B623C2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05</w:t>
            </w: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C5C7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&lt;18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2 (4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87 (7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C5C7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8.5-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56 (52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587 (49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C5C7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5-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08 (22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301 (2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C5C7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&gt;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04 (21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17 (18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2C5C73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F7298D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Fertility medications or procedur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C5C73" w:rsidRDefault="002C5C73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C5C73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16</w:t>
            </w:r>
          </w:p>
        </w:tc>
      </w:tr>
      <w:tr w:rsidR="00F7298D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84 (94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,150 (9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F7298D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9 (5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9 (4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F7298D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Maternal choline inta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298D" w:rsidRDefault="00F7298D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7298D" w:rsidRDefault="001B7A07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0.84</w:t>
            </w:r>
            <w:bookmarkStart w:id="0" w:name="_GoBack"/>
            <w:bookmarkEnd w:id="0"/>
          </w:p>
        </w:tc>
      </w:tr>
      <w:tr w:rsidR="00814EC8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14EC8" w:rsidRDefault="00814EC8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14EC8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97 (18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14EC8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25 (1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14EC8" w:rsidRDefault="00814EC8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9E7E25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05 (20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262 (2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9E7E25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30 (25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331 (2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  <w:tr w:rsidR="009E7E25" w:rsidRPr="00B623C2" w:rsidTr="002173EB">
        <w:trPr>
          <w:trHeight w:val="23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F7298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181 (35.3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  <w:r>
              <w:rPr>
                <w:rFonts w:eastAsia="Arial Unicode MS" w:cs="Arial Unicode MS"/>
                <w:color w:val="000000"/>
                <w:u w:color="000000"/>
                <w:bdr w:val="nil"/>
              </w:rPr>
              <w:t>413 (3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E7E25" w:rsidRDefault="009E7E25" w:rsidP="002173EB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outlineLvl w:val="1"/>
              <w:rPr>
                <w:rFonts w:eastAsia="Arial Unicode MS" w:cs="Arial Unicode MS"/>
                <w:color w:val="000000"/>
                <w:u w:color="000000"/>
                <w:bdr w:val="nil"/>
              </w:rPr>
            </w:pPr>
          </w:p>
        </w:tc>
      </w:tr>
    </w:tbl>
    <w:p w:rsidR="002173EB" w:rsidRDefault="002173EB" w:rsidP="002173E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eastAsia="Arial Unicode MS" w:cs="Arial Unicode MS"/>
          <w:i/>
          <w:color w:val="000000"/>
          <w:u w:color="000000"/>
          <w:bdr w:val="nil"/>
        </w:rPr>
      </w:pPr>
    </w:p>
    <w:p w:rsidR="002173EB" w:rsidRPr="00B623C2" w:rsidRDefault="002173EB" w:rsidP="002173E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eastAsia="Arial Unicode MS" w:cs="Arial Unicode MS"/>
          <w:i/>
          <w:color w:val="000000"/>
          <w:u w:color="000000"/>
          <w:bdr w:val="nil"/>
        </w:rPr>
      </w:pPr>
    </w:p>
    <w:p w:rsidR="00F046BE" w:rsidRDefault="00F046BE" w:rsidP="002173EB">
      <w:pPr>
        <w:spacing w:after="0" w:line="240" w:lineRule="auto"/>
      </w:pPr>
    </w:p>
    <w:sectPr w:rsidR="00F04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EB"/>
    <w:rsid w:val="000759D2"/>
    <w:rsid w:val="001B7A07"/>
    <w:rsid w:val="002173EB"/>
    <w:rsid w:val="002C5C73"/>
    <w:rsid w:val="0032121D"/>
    <w:rsid w:val="00814EC8"/>
    <w:rsid w:val="009E7E25"/>
    <w:rsid w:val="00F046BE"/>
    <w:rsid w:val="00F7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ston, Jennifer</dc:creator>
  <cp:lastModifiedBy>Winston, Jennifer</cp:lastModifiedBy>
  <cp:revision>2</cp:revision>
  <dcterms:created xsi:type="dcterms:W3CDTF">2015-03-25T21:11:00Z</dcterms:created>
  <dcterms:modified xsi:type="dcterms:W3CDTF">2016-01-13T21:27:00Z</dcterms:modified>
</cp:coreProperties>
</file>